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2BF00" w14:textId="67F03AAB" w:rsidR="000E0465" w:rsidRDefault="00AB7EAD" w:rsidP="003226F1">
      <w:pPr>
        <w:jc w:val="center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ary </w:t>
      </w:r>
      <w:r w:rsidR="000D7B21">
        <w:rPr>
          <w:b/>
          <w:bCs/>
          <w:color w:val="000000" w:themeColor="text1"/>
          <w:lang w:val="en-US"/>
        </w:rPr>
        <w:t>M</w:t>
      </w:r>
      <w:r>
        <w:rPr>
          <w:b/>
          <w:bCs/>
          <w:color w:val="000000" w:themeColor="text1"/>
          <w:lang w:val="en-US"/>
        </w:rPr>
        <w:t>aterial</w:t>
      </w:r>
      <w:r w:rsidR="000E0465" w:rsidRPr="002F31D6">
        <w:rPr>
          <w:b/>
          <w:bCs/>
          <w:color w:val="000000" w:themeColor="text1"/>
          <w:lang w:val="en-US"/>
        </w:rPr>
        <w:t xml:space="preserve"> </w:t>
      </w:r>
      <w:r w:rsidR="003226F1">
        <w:rPr>
          <w:b/>
          <w:bCs/>
          <w:color w:val="000000" w:themeColor="text1"/>
          <w:lang w:val="en-US"/>
        </w:rPr>
        <w:t xml:space="preserve">1 </w:t>
      </w:r>
    </w:p>
    <w:p w14:paraId="295C3A96" w14:textId="77777777" w:rsidR="003226F1" w:rsidRPr="002F31D6" w:rsidRDefault="003226F1" w:rsidP="003226F1">
      <w:pPr>
        <w:jc w:val="center"/>
        <w:rPr>
          <w:b/>
          <w:bCs/>
          <w:color w:val="000000" w:themeColor="text1"/>
          <w:lang w:val="en-US"/>
        </w:rPr>
      </w:pPr>
    </w:p>
    <w:p w14:paraId="1435900E" w14:textId="626C34EF" w:rsidR="000E0465" w:rsidRPr="002F31D6" w:rsidRDefault="000E0465" w:rsidP="00D036B8">
      <w:pPr>
        <w:pStyle w:val="NormalWeb"/>
        <w:spacing w:before="0" w:beforeAutospacing="0" w:after="0" w:afterAutospacing="0"/>
        <w:jc w:val="both"/>
        <w:rPr>
          <w:color w:val="000000" w:themeColor="text1"/>
        </w:rPr>
      </w:pPr>
      <w:r w:rsidRPr="002F31D6">
        <w:rPr>
          <w:color w:val="000000" w:themeColor="text1"/>
        </w:rPr>
        <w:t xml:space="preserve">Search strategies used to access relevant systematic reviews from each database on the application of transcranial magnetic stimulation (TMS) for post-stroke </w:t>
      </w:r>
      <w:r w:rsidRPr="002F31D6">
        <w:rPr>
          <w:color w:val="000000" w:themeColor="text1"/>
          <w:lang w:val="en-US"/>
        </w:rPr>
        <w:t>dysphagia</w:t>
      </w:r>
      <w:r w:rsidRPr="002F31D6">
        <w:rPr>
          <w:color w:val="000000" w:themeColor="text1"/>
        </w:rPr>
        <w:t xml:space="preserve"> rehabilitation. </w:t>
      </w:r>
    </w:p>
    <w:p w14:paraId="0D516084" w14:textId="77777777" w:rsidR="000E0465" w:rsidRPr="002F31D6" w:rsidRDefault="000E0465" w:rsidP="00D036B8">
      <w:pPr>
        <w:jc w:val="both"/>
        <w:rPr>
          <w:color w:val="000000" w:themeColor="text1"/>
        </w:rPr>
      </w:pPr>
    </w:p>
    <w:p w14:paraId="4F099C15" w14:textId="77777777" w:rsidR="00313C4F" w:rsidRPr="002F31D6" w:rsidRDefault="00313C4F" w:rsidP="00D036B8">
      <w:pPr>
        <w:jc w:val="both"/>
        <w:rPr>
          <w:color w:val="000000" w:themeColor="text1"/>
        </w:rPr>
      </w:pPr>
    </w:p>
    <w:p w14:paraId="1875EC4C" w14:textId="77777777" w:rsidR="00A14C78" w:rsidRPr="002F31D6" w:rsidRDefault="00A14C78" w:rsidP="00D036B8">
      <w:pPr>
        <w:jc w:val="both"/>
        <w:rPr>
          <w:color w:val="000000" w:themeColor="text1"/>
        </w:rPr>
      </w:pPr>
    </w:p>
    <w:p w14:paraId="6E100142" w14:textId="77777777" w:rsidR="00313C4F" w:rsidRPr="002F31D6" w:rsidRDefault="00313C4F" w:rsidP="00D036B8">
      <w:pPr>
        <w:jc w:val="both"/>
        <w:rPr>
          <w:b/>
          <w:bCs/>
          <w:color w:val="000000" w:themeColor="text1"/>
          <w:lang w:val="en-US"/>
        </w:rPr>
      </w:pPr>
      <w:r w:rsidRPr="002F31D6">
        <w:rPr>
          <w:b/>
          <w:bCs/>
          <w:color w:val="000000" w:themeColor="text1"/>
          <w:lang w:val="en-US"/>
        </w:rPr>
        <w:t>PubMed</w:t>
      </w:r>
    </w:p>
    <w:p w14:paraId="5B6E1EA7" w14:textId="77777777" w:rsidR="002320EE" w:rsidRPr="002F31D6" w:rsidRDefault="002320EE" w:rsidP="00D036B8">
      <w:pPr>
        <w:jc w:val="both"/>
        <w:rPr>
          <w:b/>
          <w:bCs/>
          <w:color w:val="000000" w:themeColor="text1"/>
          <w:lang w:val="en-US"/>
        </w:rPr>
      </w:pPr>
    </w:p>
    <w:p w14:paraId="770D200F" w14:textId="77777777" w:rsidR="00313C4F" w:rsidRPr="002F31D6" w:rsidRDefault="00313C4F" w:rsidP="00D036B8">
      <w:pPr>
        <w:pStyle w:val="NormalWeb"/>
        <w:spacing w:before="0" w:beforeAutospacing="0" w:after="0" w:afterAutospacing="0"/>
        <w:jc w:val="both"/>
        <w:rPr>
          <w:color w:val="000000" w:themeColor="text1"/>
        </w:rPr>
      </w:pPr>
      <w:r w:rsidRPr="002F31D6">
        <w:rPr>
          <w:color w:val="000000" w:themeColor="text1"/>
        </w:rPr>
        <w:t>("deglutition disorders"[MeSH Terms] OR ("deglutition"[All Fields] AND "disorders"[All Fields]) OR "deglutition disorders"[All Fields] OR "dysphagia"[All Fields] OR "dysphagias"[All Fields] OR ("deglutition disorders"[MeSH Terms] OR ("deglutition"[All Fields] AND "disorders"[All Fields]) OR "deglutition disorders"[All Fields] OR ("swallowing"[All Fields] AND "disorders"[All Fields]) OR "swallowing disorders"[All Fields]) OR ("deglutition disorders"[MeSH Terms] OR ("deglutition"[All Fields] AND "disorders"[All Fields]) OR "deglutition disorders"[All Fields])) AND ("stroke"[MeSH Terms] OR "stroke"[All Fields] OR "strokes"[All Fields] OR "stroke s"[All Fields] OR ("stroke"[MeSH Terms] OR "stroke"[All Fields] OR ("cerebrovascular"[All Fields] AND "accident"[All Fields]) OR "cerebrovascular accident"[All Fields]) OR ("stroke"[MeSH Terms] OR "stroke"[All Fields] OR "cva"[All Fields])) AND ((("neuromodulate"[All Fields] OR "neuromodulating"[All Fields] OR "neuromodulation"[All Fields] OR "neuromodulations"[All Fields] OR "neuromodulative"[All Fields] OR "neurotransmitter agents"[Pharmacological Action] OR "neurotransmitter agents"[MeSH Terms] OR ("neurotransmitter"[All Fields] AND "agents"[All Fields]) OR "neurotransmitter agents"[All Fields] OR "neuromodulator"[All Fields] OR "neuromodulators"[All Fields]) AND "non"[All Fields] AND ("invasibility"[All Fields] OR "invasible"[All Fields] OR "invasion"[All Fields] OR "invasions"[All Fields] OR "invasive"[All Fields] OR "invasively"[All Fields] OR "invasiveness"[All Fields] OR "invasives"[All Fields] OR "invasivity"[All Fields])) OR ("symp theory model simul"[Journal] OR "tms"[All Fields] OR ("transcranial magnetic stimulation"[MeSH Terms] OR ("transcranial"[All Fields] AND "magnetic"[All Fields] AND "stimulation"[All Fields]) OR "transcranial magnetic stimulation"[All Fields]) OR ("transcranial magnetic stimulation"[MeSH Terms] OR ("transcranial"[All Fields] AND "magnetic"[All Fields] AND "stimulation"[All Fields]) OR "transcranial magnetic stimulation"[All Fields] OR "rtms"[All Fields])) OR ("transcranial direct current stimulation"[MeSH Terms] OR ("transcranial"[All Fields] AND "direct"[All Fields] AND "current"[All Fields] AND "stimulation"[All Fields]) OR "transcranial direct current stimulation"[All Fields] OR "tdcs"[All Fields] OR ("transcranial direct current stimulation"[MeSH Terms] OR ("transcranial"[All Fields] AND "direct"[All Fields] AND "current"[All Fields] AND "stimulation"[All Fields]) OR "transcranial direct current stimulation"[All Fields])))</w:t>
      </w:r>
    </w:p>
    <w:p w14:paraId="4D93CC9F" w14:textId="77777777" w:rsidR="00313C4F" w:rsidRPr="002F31D6" w:rsidRDefault="00313C4F" w:rsidP="00D036B8">
      <w:pPr>
        <w:pStyle w:val="NormalWeb"/>
        <w:spacing w:before="0" w:beforeAutospacing="0" w:after="0" w:afterAutospacing="0"/>
        <w:ind w:left="720" w:hanging="720"/>
        <w:jc w:val="both"/>
        <w:rPr>
          <w:color w:val="000000" w:themeColor="text1"/>
        </w:rPr>
      </w:pPr>
    </w:p>
    <w:p w14:paraId="37F7A6ED" w14:textId="77777777" w:rsidR="002320EE" w:rsidRPr="002F31D6" w:rsidRDefault="002320EE" w:rsidP="002F31D6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lang w:val="en-US"/>
        </w:rPr>
      </w:pPr>
    </w:p>
    <w:p w14:paraId="3B10C4C2" w14:textId="250943FE" w:rsidR="00064DF5" w:rsidRDefault="002F31D6" w:rsidP="002F31D6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lang w:val="en-US"/>
        </w:rPr>
      </w:pPr>
      <w:r w:rsidRPr="002F31D6">
        <w:rPr>
          <w:b/>
          <w:bCs/>
          <w:color w:val="000000" w:themeColor="text1"/>
          <w:lang w:val="en-US"/>
        </w:rPr>
        <w:t>SCOPUS</w:t>
      </w:r>
    </w:p>
    <w:p w14:paraId="6F7F4FF1" w14:textId="77777777" w:rsidR="00F0608F" w:rsidRPr="002F31D6" w:rsidRDefault="00F0608F" w:rsidP="002F31D6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lang w:val="en-US"/>
        </w:rPr>
      </w:pPr>
    </w:p>
    <w:p w14:paraId="168F1348" w14:textId="77777777" w:rsidR="00064DF5" w:rsidRDefault="002F31D6" w:rsidP="002F31D6">
      <w:pPr>
        <w:shd w:val="clear" w:color="auto" w:fill="FFFFFF"/>
        <w:jc w:val="both"/>
        <w:outlineLvl w:val="1"/>
        <w:rPr>
          <w:color w:val="000000" w:themeColor="text1"/>
        </w:rPr>
      </w:pPr>
      <w:r w:rsidRPr="00D036B8">
        <w:rPr>
          <w:color w:val="000000" w:themeColor="text1"/>
        </w:rPr>
        <w:t>TITLE-ABS-KEY </w:t>
      </w:r>
    </w:p>
    <w:p w14:paraId="59B5AB71" w14:textId="636AE2E3" w:rsidR="002F31D6" w:rsidRPr="002F31D6" w:rsidRDefault="002F31D6" w:rsidP="002F31D6">
      <w:pPr>
        <w:shd w:val="clear" w:color="auto" w:fill="FFFFFF"/>
        <w:jc w:val="both"/>
        <w:outlineLvl w:val="1"/>
        <w:rPr>
          <w:color w:val="000000" w:themeColor="text1"/>
        </w:rPr>
      </w:pPr>
      <w:r w:rsidRPr="00D036B8">
        <w:rPr>
          <w:color w:val="000000" w:themeColor="text1"/>
        </w:rPr>
        <w:t>( ( ( dysphagia  OR  swallowing  AND disorders  OR  deglutition  AND disorders )  </w:t>
      </w:r>
    </w:p>
    <w:p w14:paraId="297F01D1" w14:textId="77777777" w:rsidR="002F31D6" w:rsidRPr="002F31D6" w:rsidRDefault="002F31D6" w:rsidP="002F31D6">
      <w:pPr>
        <w:shd w:val="clear" w:color="auto" w:fill="FFFFFF"/>
        <w:jc w:val="both"/>
        <w:outlineLvl w:val="1"/>
        <w:rPr>
          <w:color w:val="000000" w:themeColor="text1"/>
        </w:rPr>
      </w:pPr>
      <w:r w:rsidRPr="00D036B8">
        <w:rPr>
          <w:color w:val="000000" w:themeColor="text1"/>
        </w:rPr>
        <w:t>AND  ( stroke  OR  cerebrovascular  AND accident  OR  cva ) )  AND  ( ( neuromodulation  AND non  AND invasive )  OR  ( tms  OR  transcranial  AND magnetic  AND stimulation  </w:t>
      </w:r>
    </w:p>
    <w:p w14:paraId="08757AC2" w14:textId="77777777" w:rsidR="002F31D6" w:rsidRDefault="002F31D6" w:rsidP="002F31D6">
      <w:pPr>
        <w:shd w:val="clear" w:color="auto" w:fill="FFFFFF"/>
        <w:jc w:val="both"/>
        <w:outlineLvl w:val="1"/>
        <w:rPr>
          <w:color w:val="000000" w:themeColor="text1"/>
        </w:rPr>
      </w:pPr>
      <w:r w:rsidRPr="00D036B8">
        <w:rPr>
          <w:color w:val="000000" w:themeColor="text1"/>
        </w:rPr>
        <w:t>OR  rtms )  OR  ( tdcs  OR  transcranial  AND direct  AND current  AND stimulation ) ) ) </w:t>
      </w:r>
    </w:p>
    <w:p w14:paraId="0B2FA1BA" w14:textId="77777777" w:rsidR="003226F1" w:rsidRPr="00D036B8" w:rsidRDefault="003226F1" w:rsidP="002F31D6">
      <w:pPr>
        <w:shd w:val="clear" w:color="auto" w:fill="FFFFFF"/>
        <w:jc w:val="both"/>
        <w:outlineLvl w:val="1"/>
        <w:rPr>
          <w:color w:val="000000" w:themeColor="text1"/>
        </w:rPr>
      </w:pPr>
    </w:p>
    <w:p w14:paraId="427027C1" w14:textId="541F7183" w:rsidR="002320EE" w:rsidRPr="002F31D6" w:rsidRDefault="002320EE" w:rsidP="002320EE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lang w:val="en-US"/>
        </w:rPr>
      </w:pPr>
      <w:r w:rsidRPr="002F31D6">
        <w:rPr>
          <w:b/>
          <w:bCs/>
          <w:color w:val="000000" w:themeColor="text1"/>
          <w:lang w:val="en-US"/>
        </w:rPr>
        <w:t xml:space="preserve">CINAHL Plus with Full Text </w:t>
      </w:r>
    </w:p>
    <w:p w14:paraId="03AE196E" w14:textId="77777777" w:rsidR="002320EE" w:rsidRPr="002F31D6" w:rsidRDefault="002320EE" w:rsidP="002320EE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3"/>
        <w:gridCol w:w="3490"/>
        <w:gridCol w:w="2270"/>
        <w:gridCol w:w="2723"/>
      </w:tblGrid>
      <w:tr w:rsidR="002320EE" w:rsidRPr="002F31D6" w14:paraId="0066EDA9" w14:textId="77777777" w:rsidTr="002320EE">
        <w:tc>
          <w:tcPr>
            <w:tcW w:w="562" w:type="dxa"/>
          </w:tcPr>
          <w:p w14:paraId="7C862699" w14:textId="1A2068B1" w:rsidR="002320EE" w:rsidRPr="002F31D6" w:rsidRDefault="002320EE" w:rsidP="002320EE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F31D6">
              <w:rPr>
                <w:b/>
                <w:bCs/>
                <w:color w:val="000000" w:themeColor="text1"/>
                <w:lang w:val="en-US"/>
              </w:rPr>
              <w:t>#</w:t>
            </w:r>
          </w:p>
        </w:tc>
        <w:tc>
          <w:tcPr>
            <w:tcW w:w="4253" w:type="dxa"/>
          </w:tcPr>
          <w:p w14:paraId="4183C394" w14:textId="734B0BE9" w:rsidR="002320EE" w:rsidRPr="002F31D6" w:rsidRDefault="002320EE" w:rsidP="002320EE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F31D6">
              <w:rPr>
                <w:b/>
                <w:bCs/>
                <w:color w:val="000000" w:themeColor="text1"/>
                <w:lang w:val="en-US"/>
              </w:rPr>
              <w:t xml:space="preserve">Query </w:t>
            </w:r>
          </w:p>
        </w:tc>
        <w:tc>
          <w:tcPr>
            <w:tcW w:w="855" w:type="dxa"/>
          </w:tcPr>
          <w:p w14:paraId="76F2D250" w14:textId="35A36C1F" w:rsidR="002320EE" w:rsidRPr="002F31D6" w:rsidRDefault="002320EE" w:rsidP="002320EE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F31D6">
              <w:rPr>
                <w:b/>
                <w:bCs/>
                <w:color w:val="000000" w:themeColor="text1"/>
                <w:lang w:val="en-US"/>
              </w:rPr>
              <w:t>Limiters/Expanders</w:t>
            </w:r>
          </w:p>
        </w:tc>
        <w:tc>
          <w:tcPr>
            <w:tcW w:w="3346" w:type="dxa"/>
          </w:tcPr>
          <w:p w14:paraId="5C7B4730" w14:textId="7D09A6A3" w:rsidR="002320EE" w:rsidRPr="002F31D6" w:rsidRDefault="002320EE" w:rsidP="002320EE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F31D6">
              <w:rPr>
                <w:b/>
                <w:bCs/>
                <w:color w:val="000000" w:themeColor="text1"/>
                <w:lang w:val="en-US"/>
              </w:rPr>
              <w:t>Last Run Via</w:t>
            </w:r>
          </w:p>
        </w:tc>
      </w:tr>
      <w:tr w:rsidR="002320EE" w:rsidRPr="002F31D6" w14:paraId="50D58D5D" w14:textId="77777777" w:rsidTr="002320EE">
        <w:tc>
          <w:tcPr>
            <w:tcW w:w="562" w:type="dxa"/>
          </w:tcPr>
          <w:p w14:paraId="07B80B1E" w14:textId="576CAF2C" w:rsidR="002320EE" w:rsidRPr="002F31D6" w:rsidRDefault="002320EE" w:rsidP="002320EE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F31D6">
              <w:rPr>
                <w:b/>
                <w:bCs/>
                <w:color w:val="000000" w:themeColor="text1"/>
                <w:lang w:val="en-US"/>
              </w:rPr>
              <w:t>S1</w:t>
            </w:r>
          </w:p>
        </w:tc>
        <w:tc>
          <w:tcPr>
            <w:tcW w:w="4253" w:type="dxa"/>
          </w:tcPr>
          <w:p w14:paraId="3A8F4382" w14:textId="22B76B91" w:rsidR="002320EE" w:rsidRPr="002F31D6" w:rsidRDefault="002320EE" w:rsidP="002320EE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F31D6">
              <w:rPr>
                <w:color w:val="333333"/>
              </w:rPr>
              <w:t>(( dysphagia or swallowing disorders or deglutition disorders ) AND ( stroke or cerebrovascular accident or cva )) AND (( neuromodulation non invasive ) OR ( tms or transcranial magnetic stimulation or rtms ) OR ( tdcs or transcranial direct current stimulation ))</w:t>
            </w:r>
          </w:p>
        </w:tc>
        <w:tc>
          <w:tcPr>
            <w:tcW w:w="855" w:type="dxa"/>
          </w:tcPr>
          <w:p w14:paraId="1DFC05EB" w14:textId="77777777" w:rsidR="002320EE" w:rsidRPr="002F31D6" w:rsidRDefault="002320EE" w:rsidP="002320EE">
            <w:pPr>
              <w:pStyle w:val="NormalWeb"/>
              <w:shd w:val="clear" w:color="auto" w:fill="FFFFFF"/>
              <w:spacing w:before="0" w:beforeAutospacing="0" w:after="0" w:afterAutospacing="0"/>
            </w:pPr>
            <w:r w:rsidRPr="002F31D6">
              <w:rPr>
                <w:color w:val="333333"/>
              </w:rPr>
              <w:t xml:space="preserve">Expanders - Apply equivalent subjects Search modes - Boolean/Phrase </w:t>
            </w:r>
          </w:p>
          <w:p w14:paraId="251DB0A1" w14:textId="77777777" w:rsidR="002320EE" w:rsidRPr="002F31D6" w:rsidRDefault="002320EE" w:rsidP="002320EE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3346" w:type="dxa"/>
          </w:tcPr>
          <w:p w14:paraId="6E277D1C" w14:textId="20AF0BB5" w:rsidR="002320EE" w:rsidRPr="002F31D6" w:rsidRDefault="002320EE" w:rsidP="002320EE">
            <w:pPr>
              <w:pStyle w:val="NormalWeb"/>
              <w:shd w:val="clear" w:color="auto" w:fill="FFFFFF"/>
              <w:spacing w:before="0" w:beforeAutospacing="0" w:after="0" w:afterAutospacing="0"/>
            </w:pPr>
            <w:r w:rsidRPr="002F31D6">
              <w:rPr>
                <w:color w:val="333333"/>
                <w:lang w:val="en-US"/>
              </w:rPr>
              <w:t>I</w:t>
            </w:r>
            <w:r w:rsidRPr="002F31D6">
              <w:rPr>
                <w:color w:val="333333"/>
              </w:rPr>
              <w:t>nterface - EBSCOhost Research Databases</w:t>
            </w:r>
            <w:r w:rsidRPr="002F31D6">
              <w:rPr>
                <w:color w:val="333333"/>
              </w:rPr>
              <w:br/>
              <w:t xml:space="preserve">Search Screen - Advanced Search </w:t>
            </w:r>
          </w:p>
          <w:p w14:paraId="7BF785CB" w14:textId="77777777" w:rsidR="002320EE" w:rsidRPr="002F31D6" w:rsidRDefault="002320EE" w:rsidP="002320EE">
            <w:pPr>
              <w:pStyle w:val="NormalWeb"/>
              <w:shd w:val="clear" w:color="auto" w:fill="FFFFFF"/>
              <w:spacing w:before="0" w:beforeAutospacing="0" w:after="0" w:afterAutospacing="0"/>
            </w:pPr>
            <w:r w:rsidRPr="002F31D6">
              <w:rPr>
                <w:color w:val="333333"/>
              </w:rPr>
              <w:t xml:space="preserve">Database - CINAHL Plus with Full Text </w:t>
            </w:r>
          </w:p>
          <w:p w14:paraId="7F0DD5F1" w14:textId="77777777" w:rsidR="002320EE" w:rsidRPr="002F31D6" w:rsidRDefault="002320EE" w:rsidP="002320EE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 w:themeColor="text1"/>
              </w:rPr>
            </w:pPr>
          </w:p>
        </w:tc>
      </w:tr>
    </w:tbl>
    <w:p w14:paraId="4402E5FF" w14:textId="77777777" w:rsidR="002320EE" w:rsidRPr="002F31D6" w:rsidRDefault="002320EE" w:rsidP="00D036B8">
      <w:pPr>
        <w:pStyle w:val="NormalWeb"/>
        <w:spacing w:before="0" w:beforeAutospacing="0" w:after="0" w:afterAutospacing="0"/>
        <w:ind w:left="720" w:hanging="720"/>
        <w:jc w:val="both"/>
        <w:rPr>
          <w:b/>
          <w:bCs/>
          <w:color w:val="000000" w:themeColor="text1"/>
          <w:lang w:val="en-US"/>
        </w:rPr>
      </w:pPr>
    </w:p>
    <w:p w14:paraId="75B91C6F" w14:textId="77777777" w:rsidR="00D036B8" w:rsidRPr="002F31D6" w:rsidRDefault="00D036B8" w:rsidP="00D036B8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</w:rPr>
      </w:pPr>
    </w:p>
    <w:p w14:paraId="3AA511F3" w14:textId="77777777" w:rsidR="00D036B8" w:rsidRPr="002F31D6" w:rsidRDefault="00D036B8" w:rsidP="00D036B8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lang w:val="en-US"/>
        </w:rPr>
      </w:pPr>
    </w:p>
    <w:p w14:paraId="13886B15" w14:textId="77777777" w:rsidR="002F31D6" w:rsidRDefault="002F31D6" w:rsidP="002F31D6">
      <w:pPr>
        <w:jc w:val="both"/>
        <w:rPr>
          <w:b/>
          <w:bCs/>
          <w:color w:val="000000" w:themeColor="text1"/>
          <w:lang w:val="en-US"/>
        </w:rPr>
      </w:pPr>
      <w:r w:rsidRPr="002F31D6">
        <w:rPr>
          <w:b/>
          <w:bCs/>
          <w:color w:val="000000" w:themeColor="text1"/>
          <w:lang w:val="en-US"/>
        </w:rPr>
        <w:t>Database of Abstracts of Reviews of Effects (DARE)</w:t>
      </w:r>
    </w:p>
    <w:p w14:paraId="63F7EB73" w14:textId="77777777" w:rsidR="009D5143" w:rsidRPr="002F31D6" w:rsidRDefault="009D5143" w:rsidP="002F31D6">
      <w:pPr>
        <w:jc w:val="both"/>
        <w:rPr>
          <w:b/>
          <w:bCs/>
          <w:color w:val="000000" w:themeColor="text1"/>
          <w:lang w:val="en-US"/>
        </w:rPr>
      </w:pPr>
    </w:p>
    <w:p w14:paraId="27C57B92" w14:textId="77777777" w:rsidR="009D5143" w:rsidRPr="002F31D6" w:rsidRDefault="009D5143" w:rsidP="009D5143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  <w:proofErr w:type="gramStart"/>
      <w:r w:rsidRPr="002F31D6">
        <w:rPr>
          <w:color w:val="000000" w:themeColor="text1"/>
          <w:bdr w:val="none" w:sz="0" w:space="0" w:color="auto" w:frame="1"/>
          <w:lang w:val="en-US"/>
        </w:rPr>
        <w:t>(</w:t>
      </w:r>
      <w:r w:rsidRPr="002F31D6">
        <w:rPr>
          <w:color w:val="000000" w:themeColor="text1"/>
          <w:bdr w:val="none" w:sz="0" w:space="0" w:color="auto" w:frame="1"/>
        </w:rPr>
        <w:t>( dysphagia</w:t>
      </w:r>
      <w:proofErr w:type="gramEnd"/>
      <w:r w:rsidRPr="002F31D6">
        <w:rPr>
          <w:color w:val="000000" w:themeColor="text1"/>
          <w:bdr w:val="none" w:sz="0" w:space="0" w:color="auto" w:frame="1"/>
        </w:rPr>
        <w:t xml:space="preserve"> or swallowing disorders or deglutition disorders ) AND ( stroke or cerebrovascular accident or cva )</w:t>
      </w:r>
      <w:r w:rsidRPr="002F31D6">
        <w:rPr>
          <w:color w:val="000000" w:themeColor="text1"/>
          <w:bdr w:val="none" w:sz="0" w:space="0" w:color="auto" w:frame="1"/>
          <w:lang w:val="en-US"/>
        </w:rPr>
        <w:t xml:space="preserve">) </w:t>
      </w:r>
      <w:r w:rsidRPr="002F31D6">
        <w:rPr>
          <w:color w:val="000000" w:themeColor="text1"/>
          <w:bdr w:val="none" w:sz="0" w:space="0" w:color="auto" w:frame="1"/>
        </w:rPr>
        <w:t xml:space="preserve">AND </w:t>
      </w:r>
      <w:r w:rsidRPr="002F31D6">
        <w:rPr>
          <w:color w:val="000000" w:themeColor="text1"/>
          <w:bdr w:val="none" w:sz="0" w:space="0" w:color="auto" w:frame="1"/>
          <w:lang w:val="en-US"/>
        </w:rPr>
        <w:t xml:space="preserve">(( </w:t>
      </w:r>
      <w:r w:rsidRPr="002F31D6">
        <w:rPr>
          <w:color w:val="000000" w:themeColor="text1"/>
          <w:bdr w:val="none" w:sz="0" w:space="0" w:color="auto" w:frame="1"/>
        </w:rPr>
        <w:t>neuromodulation non invasive</w:t>
      </w:r>
      <w:r w:rsidRPr="002F31D6">
        <w:rPr>
          <w:color w:val="000000" w:themeColor="text1"/>
          <w:bdr w:val="none" w:sz="0" w:space="0" w:color="auto" w:frame="1"/>
          <w:lang w:val="en-US"/>
        </w:rPr>
        <w:t xml:space="preserve"> )</w:t>
      </w:r>
      <w:r w:rsidRPr="002F31D6">
        <w:rPr>
          <w:color w:val="000000" w:themeColor="text1"/>
          <w:bdr w:val="none" w:sz="0" w:space="0" w:color="auto" w:frame="1"/>
        </w:rPr>
        <w:t xml:space="preserve"> OR ( tms or transcranial magnetic stimulation or rtms ) OR ( tdcs or transcranial direct current stimulation )</w:t>
      </w:r>
      <w:r w:rsidRPr="002F31D6">
        <w:rPr>
          <w:color w:val="000000" w:themeColor="text1"/>
          <w:shd w:val="clear" w:color="auto" w:fill="FFFFFF"/>
          <w:lang w:val="en-US"/>
        </w:rPr>
        <w:t>)</w:t>
      </w:r>
    </w:p>
    <w:p w14:paraId="2CF2AC2C" w14:textId="77777777" w:rsidR="002F31D6" w:rsidRDefault="002F31D6" w:rsidP="002F31D6">
      <w:pPr>
        <w:jc w:val="both"/>
        <w:rPr>
          <w:b/>
          <w:bCs/>
          <w:color w:val="000000" w:themeColor="text1"/>
          <w:lang w:val="en-US"/>
        </w:rPr>
      </w:pPr>
    </w:p>
    <w:p w14:paraId="7A339419" w14:textId="77777777" w:rsidR="009D5143" w:rsidRPr="002F31D6" w:rsidRDefault="009D5143" w:rsidP="002F31D6">
      <w:pPr>
        <w:jc w:val="both"/>
        <w:rPr>
          <w:b/>
          <w:bCs/>
          <w:color w:val="000000" w:themeColor="text1"/>
          <w:lang w:val="en-US"/>
        </w:rPr>
      </w:pPr>
    </w:p>
    <w:p w14:paraId="425590DD" w14:textId="4DF6825A" w:rsidR="002F31D6" w:rsidRPr="002F31D6" w:rsidRDefault="002F31D6" w:rsidP="002F31D6">
      <w:pPr>
        <w:jc w:val="both"/>
        <w:rPr>
          <w:b/>
          <w:bCs/>
          <w:color w:val="000000" w:themeColor="text1"/>
        </w:rPr>
      </w:pPr>
      <w:r w:rsidRPr="002F31D6">
        <w:rPr>
          <w:b/>
          <w:bCs/>
          <w:color w:val="000000" w:themeColor="text1"/>
          <w:lang w:val="en-US"/>
        </w:rPr>
        <w:t>Cochrane Database of Systematic Reviews</w:t>
      </w:r>
    </w:p>
    <w:p w14:paraId="46087828" w14:textId="77777777" w:rsidR="009D5143" w:rsidRDefault="009D5143" w:rsidP="009D5143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</w:rPr>
      </w:pPr>
    </w:p>
    <w:p w14:paraId="5520B784" w14:textId="32D8E651" w:rsidR="00313C4F" w:rsidRPr="002F31D6" w:rsidRDefault="00313C4F" w:rsidP="009D5143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  <w:proofErr w:type="gramStart"/>
      <w:r w:rsidRPr="002F31D6">
        <w:rPr>
          <w:color w:val="000000" w:themeColor="text1"/>
          <w:bdr w:val="none" w:sz="0" w:space="0" w:color="auto" w:frame="1"/>
          <w:lang w:val="en-US"/>
        </w:rPr>
        <w:t>(</w:t>
      </w:r>
      <w:r w:rsidRPr="002F31D6">
        <w:rPr>
          <w:color w:val="000000" w:themeColor="text1"/>
          <w:bdr w:val="none" w:sz="0" w:space="0" w:color="auto" w:frame="1"/>
        </w:rPr>
        <w:t>( dysphagia</w:t>
      </w:r>
      <w:proofErr w:type="gramEnd"/>
      <w:r w:rsidRPr="002F31D6">
        <w:rPr>
          <w:color w:val="000000" w:themeColor="text1"/>
          <w:bdr w:val="none" w:sz="0" w:space="0" w:color="auto" w:frame="1"/>
        </w:rPr>
        <w:t xml:space="preserve"> or swallowing disorders or deglutition disorders ) AND ( stroke or cerebrovascular accident or cva )</w:t>
      </w:r>
      <w:r w:rsidRPr="002F31D6">
        <w:rPr>
          <w:color w:val="000000" w:themeColor="text1"/>
          <w:bdr w:val="none" w:sz="0" w:space="0" w:color="auto" w:frame="1"/>
          <w:lang w:val="en-US"/>
        </w:rPr>
        <w:t xml:space="preserve">) </w:t>
      </w:r>
      <w:r w:rsidRPr="002F31D6">
        <w:rPr>
          <w:color w:val="000000" w:themeColor="text1"/>
          <w:bdr w:val="none" w:sz="0" w:space="0" w:color="auto" w:frame="1"/>
        </w:rPr>
        <w:t xml:space="preserve">AND </w:t>
      </w:r>
      <w:r w:rsidRPr="002F31D6">
        <w:rPr>
          <w:color w:val="000000" w:themeColor="text1"/>
          <w:bdr w:val="none" w:sz="0" w:space="0" w:color="auto" w:frame="1"/>
          <w:lang w:val="en-US"/>
        </w:rPr>
        <w:t xml:space="preserve">(( </w:t>
      </w:r>
      <w:r w:rsidRPr="002F31D6">
        <w:rPr>
          <w:color w:val="000000" w:themeColor="text1"/>
          <w:bdr w:val="none" w:sz="0" w:space="0" w:color="auto" w:frame="1"/>
        </w:rPr>
        <w:t>neuromodulation non invasive</w:t>
      </w:r>
      <w:r w:rsidRPr="002F31D6">
        <w:rPr>
          <w:color w:val="000000" w:themeColor="text1"/>
          <w:bdr w:val="none" w:sz="0" w:space="0" w:color="auto" w:frame="1"/>
          <w:lang w:val="en-US"/>
        </w:rPr>
        <w:t xml:space="preserve"> )</w:t>
      </w:r>
      <w:r w:rsidRPr="002F31D6">
        <w:rPr>
          <w:color w:val="000000" w:themeColor="text1"/>
          <w:bdr w:val="none" w:sz="0" w:space="0" w:color="auto" w:frame="1"/>
        </w:rPr>
        <w:t xml:space="preserve"> OR ( tms or transcranial magnetic stimulation or rtms ) OR ( tdcs or transcranial direct current stimulation )</w:t>
      </w:r>
      <w:r w:rsidRPr="002F31D6">
        <w:rPr>
          <w:color w:val="000000" w:themeColor="text1"/>
          <w:shd w:val="clear" w:color="auto" w:fill="FFFFFF"/>
          <w:lang w:val="en-US"/>
        </w:rPr>
        <w:t>)</w:t>
      </w:r>
    </w:p>
    <w:p w14:paraId="59BC750F" w14:textId="77777777" w:rsidR="00313C4F" w:rsidRPr="002F31D6" w:rsidRDefault="00313C4F" w:rsidP="00D036B8">
      <w:pPr>
        <w:jc w:val="both"/>
        <w:rPr>
          <w:color w:val="000000" w:themeColor="text1"/>
        </w:rPr>
      </w:pPr>
    </w:p>
    <w:p w14:paraId="0868E82A" w14:textId="77777777" w:rsidR="00A14C78" w:rsidRPr="002F31D6" w:rsidRDefault="00A14C78" w:rsidP="00D036B8">
      <w:pPr>
        <w:jc w:val="both"/>
        <w:rPr>
          <w:color w:val="000000" w:themeColor="text1"/>
        </w:rPr>
      </w:pPr>
    </w:p>
    <w:p w14:paraId="69D39BAC" w14:textId="77777777" w:rsidR="00A14C78" w:rsidRPr="002F31D6" w:rsidRDefault="00A14C78" w:rsidP="00D036B8">
      <w:pPr>
        <w:jc w:val="both"/>
        <w:rPr>
          <w:color w:val="000000" w:themeColor="text1"/>
        </w:rPr>
      </w:pPr>
    </w:p>
    <w:sectPr w:rsidR="00A14C78" w:rsidRPr="002F31D6" w:rsidSect="00ED37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465"/>
    <w:rsid w:val="00064DF5"/>
    <w:rsid w:val="000D7B21"/>
    <w:rsid w:val="000E0465"/>
    <w:rsid w:val="002320EE"/>
    <w:rsid w:val="002F31D6"/>
    <w:rsid w:val="00313C4F"/>
    <w:rsid w:val="003226F1"/>
    <w:rsid w:val="003E7603"/>
    <w:rsid w:val="004F5508"/>
    <w:rsid w:val="005F4AB7"/>
    <w:rsid w:val="007005E6"/>
    <w:rsid w:val="008A5E08"/>
    <w:rsid w:val="009D5143"/>
    <w:rsid w:val="00A14C78"/>
    <w:rsid w:val="00AB7EAD"/>
    <w:rsid w:val="00D036B8"/>
    <w:rsid w:val="00D713B7"/>
    <w:rsid w:val="00DB6852"/>
    <w:rsid w:val="00ED376C"/>
    <w:rsid w:val="00EF605C"/>
    <w:rsid w:val="00F0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9590D"/>
  <w15:chartTrackingRefBased/>
  <w15:docId w15:val="{52C3E937-EB20-DD4C-A3F5-0075CCF2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C7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D036B8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0465"/>
    <w:pPr>
      <w:spacing w:before="100" w:beforeAutospacing="1" w:after="100" w:afterAutospacing="1"/>
    </w:pPr>
  </w:style>
  <w:style w:type="character" w:customStyle="1" w:styleId="medium-bold">
    <w:name w:val="medium-bold"/>
    <w:basedOn w:val="DefaultParagraphFont"/>
    <w:rsid w:val="00A14C78"/>
  </w:style>
  <w:style w:type="character" w:customStyle="1" w:styleId="medium-normal">
    <w:name w:val="medium-normal"/>
    <w:basedOn w:val="DefaultParagraphFont"/>
    <w:rsid w:val="00A14C78"/>
  </w:style>
  <w:style w:type="character" w:customStyle="1" w:styleId="apple-converted-space">
    <w:name w:val="apple-converted-space"/>
    <w:basedOn w:val="DefaultParagraphFont"/>
    <w:rsid w:val="00A14C78"/>
  </w:style>
  <w:style w:type="character" w:customStyle="1" w:styleId="Heading2Char">
    <w:name w:val="Heading 2 Char"/>
    <w:basedOn w:val="DefaultParagraphFont"/>
    <w:link w:val="Heading2"/>
    <w:uiPriority w:val="9"/>
    <w:rsid w:val="00D036B8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customStyle="1" w:styleId="queryoperator">
    <w:name w:val="queryoperator"/>
    <w:basedOn w:val="DefaultParagraphFont"/>
    <w:rsid w:val="00D036B8"/>
  </w:style>
  <w:style w:type="character" w:customStyle="1" w:styleId="querysrchtext">
    <w:name w:val="querysrchtext"/>
    <w:basedOn w:val="DefaultParagraphFont"/>
    <w:rsid w:val="00D036B8"/>
  </w:style>
  <w:style w:type="character" w:styleId="Emphasis">
    <w:name w:val="Emphasis"/>
    <w:basedOn w:val="DefaultParagraphFont"/>
    <w:uiPriority w:val="20"/>
    <w:qFormat/>
    <w:rsid w:val="00D036B8"/>
    <w:rPr>
      <w:i/>
      <w:iCs/>
    </w:rPr>
  </w:style>
  <w:style w:type="table" w:styleId="TableGrid">
    <w:name w:val="Table Grid"/>
    <w:basedOn w:val="TableNormal"/>
    <w:uiPriority w:val="39"/>
    <w:rsid w:val="002320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53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92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99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32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5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97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86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04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07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63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3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8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2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18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09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9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0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93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8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6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63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6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93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905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55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32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39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0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14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63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65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32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0752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1</Words>
  <Characters>365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s Georgiou</dc:creator>
  <cp:keywords/>
  <dc:description/>
  <cp:lastModifiedBy>Sandhya Patel</cp:lastModifiedBy>
  <cp:revision>2</cp:revision>
  <dcterms:created xsi:type="dcterms:W3CDTF">2024-02-27T10:31:00Z</dcterms:created>
  <dcterms:modified xsi:type="dcterms:W3CDTF">2024-02-27T10:31:00Z</dcterms:modified>
</cp:coreProperties>
</file>